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A50AC" w14:textId="2C8FA464" w:rsidR="003561F9" w:rsidRPr="005C0B61" w:rsidRDefault="00433D97" w:rsidP="005C0B6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C0B6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4 Overlapped </w:t>
      </w:r>
      <w:proofErr w:type="spellStart"/>
      <w:r w:rsidRPr="005C0B61">
        <w:rPr>
          <w:rFonts w:ascii="Times New Roman" w:hAnsi="Times New Roman" w:cs="Times New Roman"/>
          <w:b/>
          <w:bCs/>
          <w:sz w:val="20"/>
          <w:szCs w:val="20"/>
        </w:rPr>
        <w:t>lncRNAs</w:t>
      </w:r>
      <w:proofErr w:type="spellEnd"/>
      <w:r w:rsidRPr="005C0B61">
        <w:rPr>
          <w:rFonts w:ascii="Times New Roman" w:hAnsi="Times New Roman" w:cs="Times New Roman"/>
          <w:b/>
          <w:bCs/>
          <w:sz w:val="20"/>
          <w:szCs w:val="20"/>
        </w:rPr>
        <w:t xml:space="preserve"> of GSE119233 and GSE115275</w:t>
      </w:r>
    </w:p>
    <w:tbl>
      <w:tblPr>
        <w:tblW w:w="7060" w:type="dxa"/>
        <w:jc w:val="center"/>
        <w:tblLook w:val="04A0" w:firstRow="1" w:lastRow="0" w:firstColumn="1" w:lastColumn="0" w:noHBand="0" w:noVBand="1"/>
      </w:tblPr>
      <w:tblGrid>
        <w:gridCol w:w="3660"/>
        <w:gridCol w:w="3400"/>
      </w:tblGrid>
      <w:tr w:rsidR="00433D97" w:rsidRPr="00433D97" w14:paraId="0034D308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0E5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lapped downregulated gen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8F7E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lapped upregulated genes</w:t>
            </w:r>
          </w:p>
        </w:tc>
      </w:tr>
      <w:tr w:rsidR="00433D97" w:rsidRPr="00433D97" w14:paraId="09E69D96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8FDC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HDE-AS1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60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705</w:t>
            </w:r>
          </w:p>
        </w:tc>
      </w:tr>
      <w:tr w:rsidR="00433D97" w:rsidRPr="00433D97" w14:paraId="3586E208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264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4453H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60B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929</w:t>
            </w:r>
          </w:p>
        </w:tc>
      </w:tr>
      <w:tr w:rsidR="00433D97" w:rsidRPr="00433D97" w14:paraId="57324C22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52D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M5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E1C6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2A1-AS1</w:t>
            </w:r>
          </w:p>
        </w:tc>
      </w:tr>
      <w:tr w:rsidR="00433D97" w:rsidRPr="00433D97" w14:paraId="2EF49ACC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11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PMS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EE1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460</w:t>
            </w:r>
          </w:p>
        </w:tc>
      </w:tr>
      <w:tr w:rsidR="00433D97" w:rsidRPr="00433D97" w14:paraId="4B7670DE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DA7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13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CB0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655</w:t>
            </w:r>
          </w:p>
        </w:tc>
      </w:tr>
      <w:tr w:rsidR="00433D97" w:rsidRPr="00433D97" w14:paraId="6E240E7E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1D4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98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8F1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T1</w:t>
            </w:r>
          </w:p>
        </w:tc>
      </w:tr>
      <w:tr w:rsidR="00433D97" w:rsidRPr="00433D97" w14:paraId="59799F7C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9C5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XA-A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077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GFRP1</w:t>
            </w:r>
          </w:p>
        </w:tc>
      </w:tr>
      <w:tr w:rsidR="00433D97" w:rsidRPr="00433D97" w14:paraId="1C288CC7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21D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5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2C0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LINC</w:t>
            </w:r>
          </w:p>
        </w:tc>
      </w:tr>
      <w:tr w:rsidR="00433D97" w:rsidRPr="00433D97" w14:paraId="1271A0E1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DA4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M5P4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421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D3-AS1</w:t>
            </w:r>
          </w:p>
        </w:tc>
      </w:tr>
      <w:tr w:rsidR="00433D97" w:rsidRPr="00433D97" w14:paraId="512B5D94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7E1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FY3-A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8CC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1-AS1</w:t>
            </w:r>
          </w:p>
        </w:tc>
      </w:tr>
      <w:tr w:rsidR="00433D97" w:rsidRPr="00433D97" w14:paraId="7F0E661C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DDF2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PLAL1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44F6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280</w:t>
            </w:r>
          </w:p>
        </w:tc>
      </w:tr>
      <w:tr w:rsidR="00433D97" w:rsidRPr="00433D97" w14:paraId="0DA62D98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2AB8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C-D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A12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3-AS1</w:t>
            </w:r>
          </w:p>
        </w:tc>
      </w:tr>
      <w:tr w:rsidR="00433D97" w:rsidRPr="00433D97" w14:paraId="722B086F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6CF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2F1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B95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388</w:t>
            </w:r>
          </w:p>
        </w:tc>
      </w:tr>
      <w:tr w:rsidR="00433D97" w:rsidRPr="00433D97" w14:paraId="3860B4F6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B3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I2-AS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D8D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205</w:t>
            </w:r>
          </w:p>
        </w:tc>
      </w:tr>
      <w:tr w:rsidR="00433D97" w:rsidRPr="00433D97" w14:paraId="4D81026C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9EE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TAIRM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420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544</w:t>
            </w:r>
          </w:p>
        </w:tc>
      </w:tr>
      <w:tr w:rsidR="00433D97" w:rsidRPr="00433D97" w14:paraId="5426EFDD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B80F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P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F495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389</w:t>
            </w:r>
          </w:p>
        </w:tc>
      </w:tr>
      <w:tr w:rsidR="00433D97" w:rsidRPr="00433D97" w14:paraId="2252165A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D529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09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8AF7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539</w:t>
            </w:r>
          </w:p>
        </w:tc>
      </w:tr>
      <w:tr w:rsidR="00433D97" w:rsidRPr="00433D97" w14:paraId="67ACF0FB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2E79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4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9F2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92-AS1</w:t>
            </w:r>
          </w:p>
        </w:tc>
      </w:tr>
      <w:tr w:rsidR="00433D97" w:rsidRPr="00433D97" w14:paraId="35600F71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345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4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1219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048</w:t>
            </w:r>
          </w:p>
        </w:tc>
      </w:tr>
      <w:tr w:rsidR="00433D97" w:rsidRPr="00433D97" w14:paraId="7B58D57D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B08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3-I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899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771</w:t>
            </w:r>
          </w:p>
        </w:tc>
      </w:tr>
      <w:tr w:rsidR="00433D97" w:rsidRPr="00433D97" w14:paraId="3221E901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096F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1B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5E5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200CHG</w:t>
            </w:r>
          </w:p>
        </w:tc>
      </w:tr>
      <w:tr w:rsidR="00433D97" w:rsidRPr="00433D97" w14:paraId="2D0DE9C9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8A6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KA2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31E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317</w:t>
            </w:r>
          </w:p>
        </w:tc>
      </w:tr>
      <w:tr w:rsidR="00433D97" w:rsidRPr="00433D97" w14:paraId="05AE16E3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8D3A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J2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AF4E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T1</w:t>
            </w:r>
          </w:p>
        </w:tc>
      </w:tr>
      <w:tr w:rsidR="00433D97" w:rsidRPr="00433D97" w14:paraId="0C6BA474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3E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37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F64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62</w:t>
            </w:r>
          </w:p>
        </w:tc>
      </w:tr>
      <w:tr w:rsidR="00433D97" w:rsidRPr="00433D97" w14:paraId="118B611A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772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66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87D3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O1-AS1</w:t>
            </w:r>
          </w:p>
        </w:tc>
      </w:tr>
      <w:tr w:rsidR="00433D97" w:rsidRPr="00433D97" w14:paraId="0D60AC25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5CF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RE-A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007D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A1P4</w:t>
            </w:r>
          </w:p>
        </w:tc>
      </w:tr>
      <w:tr w:rsidR="00433D97" w:rsidRPr="00433D97" w14:paraId="66657AA1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B286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NF-A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987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052</w:t>
            </w:r>
          </w:p>
        </w:tc>
      </w:tr>
      <w:tr w:rsidR="00433D97" w:rsidRPr="00433D97" w14:paraId="4BA24F0B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37B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C3A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144A-AS1</w:t>
            </w:r>
          </w:p>
        </w:tc>
      </w:tr>
      <w:tr w:rsidR="00433D97" w:rsidRPr="00433D97" w14:paraId="57FD10DC" w14:textId="77777777" w:rsidTr="005C0B61">
        <w:trPr>
          <w:trHeight w:val="270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27E6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604C" w14:textId="77777777" w:rsidR="00433D97" w:rsidRPr="00433D97" w:rsidRDefault="00433D97" w:rsidP="0043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5-AS1</w:t>
            </w:r>
          </w:p>
        </w:tc>
      </w:tr>
    </w:tbl>
    <w:p w14:paraId="1DA25B1C" w14:textId="77777777" w:rsidR="00433D97" w:rsidRPr="005C0B61" w:rsidRDefault="00433D97">
      <w:pPr>
        <w:rPr>
          <w:rFonts w:ascii="Times New Roman" w:hAnsi="Times New Roman" w:cs="Times New Roman"/>
          <w:sz w:val="20"/>
          <w:szCs w:val="20"/>
        </w:rPr>
      </w:pPr>
    </w:p>
    <w:sectPr w:rsidR="00433D97" w:rsidRPr="005C0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97"/>
    <w:rsid w:val="00212E9A"/>
    <w:rsid w:val="00433D97"/>
    <w:rsid w:val="005C0B61"/>
    <w:rsid w:val="00651797"/>
    <w:rsid w:val="009D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CBE40"/>
  <w15:chartTrackingRefBased/>
  <w15:docId w15:val="{8E70FF93-C26A-46B6-95E9-7A9F963F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泷</dc:creator>
  <cp:keywords/>
  <dc:description/>
  <cp:lastModifiedBy>云泷</cp:lastModifiedBy>
  <cp:revision>3</cp:revision>
  <dcterms:created xsi:type="dcterms:W3CDTF">2021-08-23T01:48:00Z</dcterms:created>
  <dcterms:modified xsi:type="dcterms:W3CDTF">2021-08-23T01:50:00Z</dcterms:modified>
</cp:coreProperties>
</file>